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7FC0AD">
      <w:pPr>
        <w:pStyle w:val="65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highlight w:val="none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 </w:t>
      </w:r>
      <w:bookmarkStart w:id="0" w:name="OLE_LINK1"/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The immobilization and concentrations statistics of SPR assay to test the binding affinities between ACE2 and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PT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RBD</w:t>
      </w:r>
    </w:p>
    <w:bookmarkEnd w:id="0"/>
    <w:tbl>
      <w:tblPr>
        <w:tblStyle w:val="20"/>
        <w:tblW w:w="14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790"/>
        <w:gridCol w:w="2957"/>
        <w:gridCol w:w="1691"/>
        <w:gridCol w:w="1690"/>
        <w:gridCol w:w="1690"/>
        <w:gridCol w:w="1481"/>
        <w:gridCol w:w="1494"/>
      </w:tblGrid>
      <w:tr w14:paraId="4B2D6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7D9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4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Ligand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E9C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Immobilization quantity (units)</w:t>
            </w:r>
          </w:p>
        </w:tc>
        <w:tc>
          <w:tcPr>
            <w:tcW w:w="2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200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Concentrations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BD</w:t>
            </w:r>
          </w:p>
          <w:p w14:paraId="69309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(nM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D5E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1/M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6E1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1/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ED6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  <w:tc>
          <w:tcPr>
            <w:tcW w:w="14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1D0C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Average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  <w:tc>
          <w:tcPr>
            <w:tcW w:w="1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533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S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</w:tr>
      <w:tr w14:paraId="75B34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130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789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513.7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BD6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C65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6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CC4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3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90A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2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5AE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7.2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A42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6.15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28167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594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364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B4F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2CF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8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EEF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9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1F1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7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D29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A95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</w:tr>
      <w:tr w14:paraId="264B4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E56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976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CA3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DA2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0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173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3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039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2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B07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40A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</w:tr>
      <w:tr w14:paraId="7327A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85F9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L24Q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D97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613.3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449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CF4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6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F7A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7D2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3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9D7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4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91E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4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2EBFF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78C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742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510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728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8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C72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8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C0D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5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4F5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E5F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</w:tr>
      <w:tr w14:paraId="02EDD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1EF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1B3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FC3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7DB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2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F87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1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33A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626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1A6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</w:tr>
      <w:tr w14:paraId="06049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BFF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Y34H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91E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222.0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53C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842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8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241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6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8CA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8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D68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</w:pPr>
          </w:p>
          <w:p w14:paraId="77F2A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3.47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  <w:p w14:paraId="571F5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eastAsia="zh-CN"/>
              </w:rPr>
            </w:pP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A53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37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27379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361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E4B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8D0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600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2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67D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3B1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8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995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CB1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  <w:tr w14:paraId="769B3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954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8AD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596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C98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0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0B9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2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36DF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7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C9C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F45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  <w:tr w14:paraId="1E9D5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192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E38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708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897.8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D17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1ABF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4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54A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1E6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7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9DE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3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8CF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6.3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0EC4E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7C5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7DB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D5D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CA4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0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106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3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9C4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8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67F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6C9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5DFC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D40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01A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274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AD1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7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00C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6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269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4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461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3C8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C43A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3F38E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T82M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0755D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1766.3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070DE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718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8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F79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715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7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0C5ED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8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54F9D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9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0</w:t>
            </w:r>
          </w:p>
        </w:tc>
      </w:tr>
      <w:tr w14:paraId="4B2ED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496F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9A5E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A945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DFA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3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EB6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6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C2B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AFC9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595E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068F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DAF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30D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C6D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145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0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466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3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893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04F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4CF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86DD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7AB2B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D90N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2F430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2691.4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14A58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252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3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CC8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709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9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215B4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6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472FB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28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3876C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6A2C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4DD3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2380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F3F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EE0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9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1B8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8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5F2A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D48B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C9EA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72FC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FE07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937A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B4ED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2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AF2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C20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4192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E62D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1835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33F1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dACE2 R353K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6CD3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2524.7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EB19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200, 100, 50, 25, 12.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EDF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4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01E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D10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6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F99D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4F924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0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  <w:p w14:paraId="142E9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</w:pP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9B3A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4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6D0D0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1F12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58B6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BB9F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114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56C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3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248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4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5219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0334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C678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C97C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5AEE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DF2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3DA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5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82C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3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54C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40C2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5666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B1E1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2E17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hACE2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2803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  <w:t>6626.4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C09F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126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66C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8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20C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1CC3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0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9EF2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28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9</w:t>
            </w:r>
          </w:p>
        </w:tc>
      </w:tr>
      <w:tr w14:paraId="2D062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F5EB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953E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4366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8AF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5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D8F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3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9E4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1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92BF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4B3A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43A8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7FC0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AFBE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F168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0175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6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224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3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1BB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0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3CF7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4E04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</w:tbl>
    <w:p w14:paraId="7B2E1F65">
      <w:pPr>
        <w:rPr>
          <w:rFonts w:hint="default"/>
          <w:b w:val="0"/>
          <w:bCs/>
          <w:highlight w:val="none"/>
          <w:lang w:val="en-US" w:eastAsia="zh-CN"/>
        </w:rPr>
      </w:pPr>
      <w:bookmarkStart w:id="1" w:name="_GoBack"/>
      <w:bookmarkEnd w:id="1"/>
    </w:p>
    <w:sectPr>
      <w:footerReference r:id="rId5" w:type="default"/>
      <w:pgSz w:w="16838" w:h="11906" w:orient="landscape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65A414">
    <w:pPr>
      <w:pStyle w:val="1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8B2921">
                          <w:pPr>
                            <w:pStyle w:val="1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8B2921">
                    <w:pPr>
                      <w:pStyle w:val="1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4MDJjZDIwODFkMDk1ODg3ZDQ1MGUwOTVkODZmM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sfzwf3af00qe20fm5dvt5at5tasr0eet0&quot;&gt;My EndNote Library&lt;record-ids&gt;&lt;item&gt;776&lt;/item&gt;&lt;item&gt;794&lt;/item&gt;&lt;item&gt;855&lt;/item&gt;&lt;item&gt;921&lt;/item&gt;&lt;item&gt;934&lt;/item&gt;&lt;item&gt;936&lt;/item&gt;&lt;item&gt;939&lt;/item&gt;&lt;item&gt;1066&lt;/item&gt;&lt;item&gt;1075&lt;/item&gt;&lt;item&gt;1108&lt;/item&gt;&lt;item&gt;1153&lt;/item&gt;&lt;item&gt;1171&lt;/item&gt;&lt;item&gt;1179&lt;/item&gt;&lt;item&gt;1182&lt;/item&gt;&lt;item&gt;1197&lt;/item&gt;&lt;/record-ids&gt;&lt;/item&gt;&lt;/Libraries&gt;"/>
  </w:docVars>
  <w:rsids>
    <w:rsidRoot w:val="0060642C"/>
    <w:rsid w:val="00003388"/>
    <w:rsid w:val="00004CFD"/>
    <w:rsid w:val="00007A55"/>
    <w:rsid w:val="00011386"/>
    <w:rsid w:val="00020C79"/>
    <w:rsid w:val="000277FD"/>
    <w:rsid w:val="000307AF"/>
    <w:rsid w:val="00030B06"/>
    <w:rsid w:val="00030E2D"/>
    <w:rsid w:val="00031B22"/>
    <w:rsid w:val="00036460"/>
    <w:rsid w:val="0003726C"/>
    <w:rsid w:val="0004193B"/>
    <w:rsid w:val="0004236B"/>
    <w:rsid w:val="00043115"/>
    <w:rsid w:val="00044E1D"/>
    <w:rsid w:val="00045734"/>
    <w:rsid w:val="00046DEC"/>
    <w:rsid w:val="00054FF9"/>
    <w:rsid w:val="00060470"/>
    <w:rsid w:val="00060F09"/>
    <w:rsid w:val="0006197B"/>
    <w:rsid w:val="00062DDB"/>
    <w:rsid w:val="00064558"/>
    <w:rsid w:val="00065B01"/>
    <w:rsid w:val="00066F4D"/>
    <w:rsid w:val="0007143F"/>
    <w:rsid w:val="00074EF0"/>
    <w:rsid w:val="00075171"/>
    <w:rsid w:val="00077BDE"/>
    <w:rsid w:val="00077C42"/>
    <w:rsid w:val="00080061"/>
    <w:rsid w:val="00080366"/>
    <w:rsid w:val="00081A22"/>
    <w:rsid w:val="0008616B"/>
    <w:rsid w:val="00090D01"/>
    <w:rsid w:val="00091FB1"/>
    <w:rsid w:val="000923A2"/>
    <w:rsid w:val="00095FA6"/>
    <w:rsid w:val="00097AAD"/>
    <w:rsid w:val="000A1327"/>
    <w:rsid w:val="000A3C99"/>
    <w:rsid w:val="000A4C50"/>
    <w:rsid w:val="000B23C5"/>
    <w:rsid w:val="000B3F59"/>
    <w:rsid w:val="000B7C43"/>
    <w:rsid w:val="000C14C0"/>
    <w:rsid w:val="000D2062"/>
    <w:rsid w:val="000D26BF"/>
    <w:rsid w:val="000D300C"/>
    <w:rsid w:val="000D7199"/>
    <w:rsid w:val="000D728B"/>
    <w:rsid w:val="000E0301"/>
    <w:rsid w:val="000E21DC"/>
    <w:rsid w:val="000E3BF7"/>
    <w:rsid w:val="000E42C5"/>
    <w:rsid w:val="000E5E1B"/>
    <w:rsid w:val="000F1768"/>
    <w:rsid w:val="000F28D0"/>
    <w:rsid w:val="000F6AA9"/>
    <w:rsid w:val="000F7021"/>
    <w:rsid w:val="001009E7"/>
    <w:rsid w:val="0010288A"/>
    <w:rsid w:val="00103D58"/>
    <w:rsid w:val="001059F7"/>
    <w:rsid w:val="0010757B"/>
    <w:rsid w:val="00110F12"/>
    <w:rsid w:val="001129A5"/>
    <w:rsid w:val="00114400"/>
    <w:rsid w:val="00116313"/>
    <w:rsid w:val="00120C15"/>
    <w:rsid w:val="00121C34"/>
    <w:rsid w:val="00123DF2"/>
    <w:rsid w:val="00131E3E"/>
    <w:rsid w:val="001337C2"/>
    <w:rsid w:val="0013441E"/>
    <w:rsid w:val="00135841"/>
    <w:rsid w:val="00136866"/>
    <w:rsid w:val="00141B6F"/>
    <w:rsid w:val="001504B5"/>
    <w:rsid w:val="0015151E"/>
    <w:rsid w:val="0015209F"/>
    <w:rsid w:val="00152110"/>
    <w:rsid w:val="00153889"/>
    <w:rsid w:val="00154614"/>
    <w:rsid w:val="00160CFC"/>
    <w:rsid w:val="00161F1A"/>
    <w:rsid w:val="00166EB5"/>
    <w:rsid w:val="00170B4F"/>
    <w:rsid w:val="001718F2"/>
    <w:rsid w:val="00174ECC"/>
    <w:rsid w:val="00180C8C"/>
    <w:rsid w:val="00182C10"/>
    <w:rsid w:val="00182F50"/>
    <w:rsid w:val="0018446D"/>
    <w:rsid w:val="00184804"/>
    <w:rsid w:val="001865A4"/>
    <w:rsid w:val="00192B42"/>
    <w:rsid w:val="00193660"/>
    <w:rsid w:val="00194887"/>
    <w:rsid w:val="00196BB4"/>
    <w:rsid w:val="00197669"/>
    <w:rsid w:val="001A064D"/>
    <w:rsid w:val="001A3AFC"/>
    <w:rsid w:val="001A5E85"/>
    <w:rsid w:val="001A6543"/>
    <w:rsid w:val="001B2255"/>
    <w:rsid w:val="001B2566"/>
    <w:rsid w:val="001B35ED"/>
    <w:rsid w:val="001B365E"/>
    <w:rsid w:val="001B3A9A"/>
    <w:rsid w:val="001C0611"/>
    <w:rsid w:val="001C1C24"/>
    <w:rsid w:val="001C2245"/>
    <w:rsid w:val="001D792E"/>
    <w:rsid w:val="001E0B5B"/>
    <w:rsid w:val="001E12A2"/>
    <w:rsid w:val="001E6420"/>
    <w:rsid w:val="001E75B5"/>
    <w:rsid w:val="001F2CEE"/>
    <w:rsid w:val="001F4366"/>
    <w:rsid w:val="001F5D73"/>
    <w:rsid w:val="0020052D"/>
    <w:rsid w:val="0020076B"/>
    <w:rsid w:val="00205292"/>
    <w:rsid w:val="00206E9F"/>
    <w:rsid w:val="0020771E"/>
    <w:rsid w:val="00207DD9"/>
    <w:rsid w:val="00211594"/>
    <w:rsid w:val="00213D40"/>
    <w:rsid w:val="00216A37"/>
    <w:rsid w:val="00217891"/>
    <w:rsid w:val="00217D63"/>
    <w:rsid w:val="00224344"/>
    <w:rsid w:val="0022473A"/>
    <w:rsid w:val="002305CB"/>
    <w:rsid w:val="00232B9C"/>
    <w:rsid w:val="002332B9"/>
    <w:rsid w:val="0023398C"/>
    <w:rsid w:val="00237D48"/>
    <w:rsid w:val="00240244"/>
    <w:rsid w:val="00242A64"/>
    <w:rsid w:val="00242EEB"/>
    <w:rsid w:val="00243853"/>
    <w:rsid w:val="00244CDE"/>
    <w:rsid w:val="00247F7B"/>
    <w:rsid w:val="002510DA"/>
    <w:rsid w:val="00254DE4"/>
    <w:rsid w:val="0025783F"/>
    <w:rsid w:val="00260FAC"/>
    <w:rsid w:val="00261719"/>
    <w:rsid w:val="00266466"/>
    <w:rsid w:val="002707F3"/>
    <w:rsid w:val="00273784"/>
    <w:rsid w:val="00274022"/>
    <w:rsid w:val="00274966"/>
    <w:rsid w:val="0027705D"/>
    <w:rsid w:val="00277898"/>
    <w:rsid w:val="00283EF9"/>
    <w:rsid w:val="00290D9C"/>
    <w:rsid w:val="00291AEA"/>
    <w:rsid w:val="00293187"/>
    <w:rsid w:val="002A0E26"/>
    <w:rsid w:val="002A246E"/>
    <w:rsid w:val="002A2B7E"/>
    <w:rsid w:val="002A5FA5"/>
    <w:rsid w:val="002A670F"/>
    <w:rsid w:val="002A78FA"/>
    <w:rsid w:val="002B0B96"/>
    <w:rsid w:val="002B2A2E"/>
    <w:rsid w:val="002B456E"/>
    <w:rsid w:val="002B5A39"/>
    <w:rsid w:val="002C0028"/>
    <w:rsid w:val="002C0AFA"/>
    <w:rsid w:val="002C50BA"/>
    <w:rsid w:val="002C5782"/>
    <w:rsid w:val="002C7308"/>
    <w:rsid w:val="002C7439"/>
    <w:rsid w:val="002C7CCA"/>
    <w:rsid w:val="002D18D8"/>
    <w:rsid w:val="002D330F"/>
    <w:rsid w:val="002D7AE1"/>
    <w:rsid w:val="002E0FCB"/>
    <w:rsid w:val="002E2F54"/>
    <w:rsid w:val="002E3A0D"/>
    <w:rsid w:val="002E4265"/>
    <w:rsid w:val="002E5103"/>
    <w:rsid w:val="002E5FA8"/>
    <w:rsid w:val="002F74F3"/>
    <w:rsid w:val="0030505F"/>
    <w:rsid w:val="003066BE"/>
    <w:rsid w:val="00306E4B"/>
    <w:rsid w:val="00307568"/>
    <w:rsid w:val="00314E91"/>
    <w:rsid w:val="00321A92"/>
    <w:rsid w:val="00321C36"/>
    <w:rsid w:val="003234DA"/>
    <w:rsid w:val="0032583C"/>
    <w:rsid w:val="003268D9"/>
    <w:rsid w:val="00326CC1"/>
    <w:rsid w:val="00331242"/>
    <w:rsid w:val="00331F6F"/>
    <w:rsid w:val="00337FB4"/>
    <w:rsid w:val="00340D22"/>
    <w:rsid w:val="00340E66"/>
    <w:rsid w:val="003515C9"/>
    <w:rsid w:val="00352803"/>
    <w:rsid w:val="00354E49"/>
    <w:rsid w:val="00355038"/>
    <w:rsid w:val="00356D2C"/>
    <w:rsid w:val="00357F18"/>
    <w:rsid w:val="0036461C"/>
    <w:rsid w:val="00374A40"/>
    <w:rsid w:val="0037525D"/>
    <w:rsid w:val="0037638C"/>
    <w:rsid w:val="00376811"/>
    <w:rsid w:val="003774D7"/>
    <w:rsid w:val="003835B0"/>
    <w:rsid w:val="00384ACC"/>
    <w:rsid w:val="00385717"/>
    <w:rsid w:val="00386C4E"/>
    <w:rsid w:val="00387425"/>
    <w:rsid w:val="003902A7"/>
    <w:rsid w:val="003902C3"/>
    <w:rsid w:val="0039084B"/>
    <w:rsid w:val="003A077F"/>
    <w:rsid w:val="003A651A"/>
    <w:rsid w:val="003B286D"/>
    <w:rsid w:val="003B38FC"/>
    <w:rsid w:val="003C107A"/>
    <w:rsid w:val="003C2E9A"/>
    <w:rsid w:val="003C2F58"/>
    <w:rsid w:val="003C5824"/>
    <w:rsid w:val="003C7CD5"/>
    <w:rsid w:val="003D269C"/>
    <w:rsid w:val="003D2C9A"/>
    <w:rsid w:val="003D4342"/>
    <w:rsid w:val="003D6A0B"/>
    <w:rsid w:val="003E302A"/>
    <w:rsid w:val="003E7047"/>
    <w:rsid w:val="003F1B92"/>
    <w:rsid w:val="003F1FE7"/>
    <w:rsid w:val="003F2965"/>
    <w:rsid w:val="003F3B86"/>
    <w:rsid w:val="003F612A"/>
    <w:rsid w:val="00400A0D"/>
    <w:rsid w:val="0040178C"/>
    <w:rsid w:val="00406E14"/>
    <w:rsid w:val="00414916"/>
    <w:rsid w:val="00414FA7"/>
    <w:rsid w:val="00415EE8"/>
    <w:rsid w:val="00417054"/>
    <w:rsid w:val="00417E77"/>
    <w:rsid w:val="00420508"/>
    <w:rsid w:val="00421116"/>
    <w:rsid w:val="004223ED"/>
    <w:rsid w:val="00422B16"/>
    <w:rsid w:val="00424630"/>
    <w:rsid w:val="004326A9"/>
    <w:rsid w:val="00434261"/>
    <w:rsid w:val="004359F3"/>
    <w:rsid w:val="004418BA"/>
    <w:rsid w:val="004421FF"/>
    <w:rsid w:val="004453EB"/>
    <w:rsid w:val="00447278"/>
    <w:rsid w:val="00447DF6"/>
    <w:rsid w:val="004504F9"/>
    <w:rsid w:val="00450DA6"/>
    <w:rsid w:val="00453285"/>
    <w:rsid w:val="0045376B"/>
    <w:rsid w:val="00454254"/>
    <w:rsid w:val="004543E3"/>
    <w:rsid w:val="00460071"/>
    <w:rsid w:val="00460A48"/>
    <w:rsid w:val="00460B5F"/>
    <w:rsid w:val="004626F6"/>
    <w:rsid w:val="00464D31"/>
    <w:rsid w:val="00465021"/>
    <w:rsid w:val="00465E76"/>
    <w:rsid w:val="0046691F"/>
    <w:rsid w:val="00470D4B"/>
    <w:rsid w:val="004729F5"/>
    <w:rsid w:val="00473048"/>
    <w:rsid w:val="0047532F"/>
    <w:rsid w:val="0047635B"/>
    <w:rsid w:val="00477EFA"/>
    <w:rsid w:val="004811B4"/>
    <w:rsid w:val="0048204B"/>
    <w:rsid w:val="00484DF8"/>
    <w:rsid w:val="00485854"/>
    <w:rsid w:val="00490F8B"/>
    <w:rsid w:val="00491623"/>
    <w:rsid w:val="00493769"/>
    <w:rsid w:val="004949A8"/>
    <w:rsid w:val="00495F27"/>
    <w:rsid w:val="004A272E"/>
    <w:rsid w:val="004A2754"/>
    <w:rsid w:val="004B0355"/>
    <w:rsid w:val="004B041F"/>
    <w:rsid w:val="004B0DA0"/>
    <w:rsid w:val="004B4AB8"/>
    <w:rsid w:val="004C248E"/>
    <w:rsid w:val="004C2CEE"/>
    <w:rsid w:val="004C2FF5"/>
    <w:rsid w:val="004C3009"/>
    <w:rsid w:val="004C351C"/>
    <w:rsid w:val="004C5738"/>
    <w:rsid w:val="004C7599"/>
    <w:rsid w:val="004C76D8"/>
    <w:rsid w:val="004C7AE6"/>
    <w:rsid w:val="004D00DA"/>
    <w:rsid w:val="004D015A"/>
    <w:rsid w:val="004D243C"/>
    <w:rsid w:val="004D3FE1"/>
    <w:rsid w:val="004D6B9E"/>
    <w:rsid w:val="004E1DEB"/>
    <w:rsid w:val="004E2EC6"/>
    <w:rsid w:val="004E345F"/>
    <w:rsid w:val="004E6428"/>
    <w:rsid w:val="004F27C9"/>
    <w:rsid w:val="004F3079"/>
    <w:rsid w:val="004F3AF7"/>
    <w:rsid w:val="004F4302"/>
    <w:rsid w:val="0050101B"/>
    <w:rsid w:val="005029C5"/>
    <w:rsid w:val="00511B61"/>
    <w:rsid w:val="0051608D"/>
    <w:rsid w:val="00517091"/>
    <w:rsid w:val="00517508"/>
    <w:rsid w:val="00524E28"/>
    <w:rsid w:val="0052728D"/>
    <w:rsid w:val="00532374"/>
    <w:rsid w:val="00532712"/>
    <w:rsid w:val="00533664"/>
    <w:rsid w:val="00536613"/>
    <w:rsid w:val="005378AE"/>
    <w:rsid w:val="00541DE0"/>
    <w:rsid w:val="0054500D"/>
    <w:rsid w:val="005462A4"/>
    <w:rsid w:val="00551344"/>
    <w:rsid w:val="00552430"/>
    <w:rsid w:val="00554045"/>
    <w:rsid w:val="00554A2E"/>
    <w:rsid w:val="005553F1"/>
    <w:rsid w:val="00556543"/>
    <w:rsid w:val="005572C9"/>
    <w:rsid w:val="005608B8"/>
    <w:rsid w:val="00566B8B"/>
    <w:rsid w:val="00566CE3"/>
    <w:rsid w:val="00571C31"/>
    <w:rsid w:val="00572637"/>
    <w:rsid w:val="0057761D"/>
    <w:rsid w:val="00577CFF"/>
    <w:rsid w:val="00580DC4"/>
    <w:rsid w:val="00582071"/>
    <w:rsid w:val="0058352C"/>
    <w:rsid w:val="00586CEC"/>
    <w:rsid w:val="005873DF"/>
    <w:rsid w:val="00592AE9"/>
    <w:rsid w:val="0059683D"/>
    <w:rsid w:val="0059741D"/>
    <w:rsid w:val="00597A79"/>
    <w:rsid w:val="005B33BD"/>
    <w:rsid w:val="005B6166"/>
    <w:rsid w:val="005C5EEF"/>
    <w:rsid w:val="005D04A8"/>
    <w:rsid w:val="005D1396"/>
    <w:rsid w:val="005D358B"/>
    <w:rsid w:val="005D7665"/>
    <w:rsid w:val="005D7BD5"/>
    <w:rsid w:val="005E2FCF"/>
    <w:rsid w:val="005E35D2"/>
    <w:rsid w:val="005E7372"/>
    <w:rsid w:val="005F40C0"/>
    <w:rsid w:val="005F6573"/>
    <w:rsid w:val="0060254B"/>
    <w:rsid w:val="0060345F"/>
    <w:rsid w:val="006045B3"/>
    <w:rsid w:val="0060642C"/>
    <w:rsid w:val="00612766"/>
    <w:rsid w:val="0061360C"/>
    <w:rsid w:val="00614356"/>
    <w:rsid w:val="00624515"/>
    <w:rsid w:val="00627CF4"/>
    <w:rsid w:val="00632894"/>
    <w:rsid w:val="0064176C"/>
    <w:rsid w:val="00644C88"/>
    <w:rsid w:val="00644DBC"/>
    <w:rsid w:val="00645A23"/>
    <w:rsid w:val="00652015"/>
    <w:rsid w:val="00652042"/>
    <w:rsid w:val="00652286"/>
    <w:rsid w:val="006524FE"/>
    <w:rsid w:val="00653194"/>
    <w:rsid w:val="00655F9E"/>
    <w:rsid w:val="00656285"/>
    <w:rsid w:val="00656D48"/>
    <w:rsid w:val="00657218"/>
    <w:rsid w:val="00660ED3"/>
    <w:rsid w:val="006647E8"/>
    <w:rsid w:val="00665EE7"/>
    <w:rsid w:val="00672AEC"/>
    <w:rsid w:val="00672B9B"/>
    <w:rsid w:val="00675790"/>
    <w:rsid w:val="00681B76"/>
    <w:rsid w:val="00683CEF"/>
    <w:rsid w:val="00687380"/>
    <w:rsid w:val="00691B1F"/>
    <w:rsid w:val="00693A2E"/>
    <w:rsid w:val="0069631B"/>
    <w:rsid w:val="006A03F5"/>
    <w:rsid w:val="006A14C9"/>
    <w:rsid w:val="006A1D17"/>
    <w:rsid w:val="006A3015"/>
    <w:rsid w:val="006A6A89"/>
    <w:rsid w:val="006A7A0D"/>
    <w:rsid w:val="006B010C"/>
    <w:rsid w:val="006B4BBB"/>
    <w:rsid w:val="006B4D25"/>
    <w:rsid w:val="006B56E2"/>
    <w:rsid w:val="006C1645"/>
    <w:rsid w:val="006C503F"/>
    <w:rsid w:val="006C63F5"/>
    <w:rsid w:val="006D0F61"/>
    <w:rsid w:val="006D1204"/>
    <w:rsid w:val="006D1935"/>
    <w:rsid w:val="006D31D3"/>
    <w:rsid w:val="006D4C99"/>
    <w:rsid w:val="006D4DC5"/>
    <w:rsid w:val="006D796D"/>
    <w:rsid w:val="006E1FBB"/>
    <w:rsid w:val="006E3EE8"/>
    <w:rsid w:val="006E4CDC"/>
    <w:rsid w:val="006F6C4C"/>
    <w:rsid w:val="00702AA4"/>
    <w:rsid w:val="00705795"/>
    <w:rsid w:val="00710688"/>
    <w:rsid w:val="00713C5E"/>
    <w:rsid w:val="00714BE1"/>
    <w:rsid w:val="00715DB6"/>
    <w:rsid w:val="00715E3E"/>
    <w:rsid w:val="00716D2E"/>
    <w:rsid w:val="0072303E"/>
    <w:rsid w:val="0072621B"/>
    <w:rsid w:val="007300E2"/>
    <w:rsid w:val="00734D38"/>
    <w:rsid w:val="007415C0"/>
    <w:rsid w:val="007446B8"/>
    <w:rsid w:val="00747028"/>
    <w:rsid w:val="007477BF"/>
    <w:rsid w:val="00747DE7"/>
    <w:rsid w:val="00763737"/>
    <w:rsid w:val="00765240"/>
    <w:rsid w:val="007653D0"/>
    <w:rsid w:val="00772DED"/>
    <w:rsid w:val="0077326C"/>
    <w:rsid w:val="00775722"/>
    <w:rsid w:val="00781008"/>
    <w:rsid w:val="007814E5"/>
    <w:rsid w:val="00783901"/>
    <w:rsid w:val="0079154E"/>
    <w:rsid w:val="00793ACD"/>
    <w:rsid w:val="00793AFD"/>
    <w:rsid w:val="0079405B"/>
    <w:rsid w:val="00797E8F"/>
    <w:rsid w:val="007A1899"/>
    <w:rsid w:val="007A2273"/>
    <w:rsid w:val="007A7285"/>
    <w:rsid w:val="007B09AF"/>
    <w:rsid w:val="007B0B34"/>
    <w:rsid w:val="007B220B"/>
    <w:rsid w:val="007B54C1"/>
    <w:rsid w:val="007B637F"/>
    <w:rsid w:val="007B6EE5"/>
    <w:rsid w:val="007B77B6"/>
    <w:rsid w:val="007C09B9"/>
    <w:rsid w:val="007C2A24"/>
    <w:rsid w:val="007C3501"/>
    <w:rsid w:val="007C6C63"/>
    <w:rsid w:val="007C781D"/>
    <w:rsid w:val="007D2556"/>
    <w:rsid w:val="007D38C6"/>
    <w:rsid w:val="007D6D8E"/>
    <w:rsid w:val="007E104C"/>
    <w:rsid w:val="007E3C90"/>
    <w:rsid w:val="007E46C4"/>
    <w:rsid w:val="007E5280"/>
    <w:rsid w:val="007E6211"/>
    <w:rsid w:val="007E7B1A"/>
    <w:rsid w:val="007F6B7D"/>
    <w:rsid w:val="008019A4"/>
    <w:rsid w:val="0080295C"/>
    <w:rsid w:val="00803621"/>
    <w:rsid w:val="00806DFC"/>
    <w:rsid w:val="00807228"/>
    <w:rsid w:val="008114BB"/>
    <w:rsid w:val="00812267"/>
    <w:rsid w:val="00814E71"/>
    <w:rsid w:val="008150DF"/>
    <w:rsid w:val="00815193"/>
    <w:rsid w:val="0082582F"/>
    <w:rsid w:val="00830EF7"/>
    <w:rsid w:val="00831B0D"/>
    <w:rsid w:val="008369EF"/>
    <w:rsid w:val="00836C3A"/>
    <w:rsid w:val="00840139"/>
    <w:rsid w:val="00840F57"/>
    <w:rsid w:val="008423D7"/>
    <w:rsid w:val="00842545"/>
    <w:rsid w:val="0084400E"/>
    <w:rsid w:val="00844EC6"/>
    <w:rsid w:val="008471A2"/>
    <w:rsid w:val="0084728A"/>
    <w:rsid w:val="0085049D"/>
    <w:rsid w:val="00850B81"/>
    <w:rsid w:val="008517E9"/>
    <w:rsid w:val="0085495F"/>
    <w:rsid w:val="0085640E"/>
    <w:rsid w:val="00856BA8"/>
    <w:rsid w:val="008578D2"/>
    <w:rsid w:val="00860977"/>
    <w:rsid w:val="00870326"/>
    <w:rsid w:val="008704BC"/>
    <w:rsid w:val="00870B37"/>
    <w:rsid w:val="0087178D"/>
    <w:rsid w:val="0087212B"/>
    <w:rsid w:val="00873933"/>
    <w:rsid w:val="00883D8F"/>
    <w:rsid w:val="00885573"/>
    <w:rsid w:val="008904AB"/>
    <w:rsid w:val="008927A2"/>
    <w:rsid w:val="008945A3"/>
    <w:rsid w:val="00896749"/>
    <w:rsid w:val="008A12AD"/>
    <w:rsid w:val="008A2BA6"/>
    <w:rsid w:val="008A6172"/>
    <w:rsid w:val="008A64F7"/>
    <w:rsid w:val="008B0EC7"/>
    <w:rsid w:val="008B19AF"/>
    <w:rsid w:val="008B32A6"/>
    <w:rsid w:val="008B42ED"/>
    <w:rsid w:val="008B4805"/>
    <w:rsid w:val="008B5D51"/>
    <w:rsid w:val="008D0AA1"/>
    <w:rsid w:val="008D37D8"/>
    <w:rsid w:val="008D4841"/>
    <w:rsid w:val="008D60E6"/>
    <w:rsid w:val="008D69D7"/>
    <w:rsid w:val="008E4441"/>
    <w:rsid w:val="008E52B3"/>
    <w:rsid w:val="008E5913"/>
    <w:rsid w:val="008F1D0A"/>
    <w:rsid w:val="008F2167"/>
    <w:rsid w:val="008F3EAD"/>
    <w:rsid w:val="00900975"/>
    <w:rsid w:val="00902CD2"/>
    <w:rsid w:val="00911D5B"/>
    <w:rsid w:val="00912C2F"/>
    <w:rsid w:val="00913CC0"/>
    <w:rsid w:val="00913CC3"/>
    <w:rsid w:val="009153BE"/>
    <w:rsid w:val="00924F89"/>
    <w:rsid w:val="00924FD0"/>
    <w:rsid w:val="00926F2F"/>
    <w:rsid w:val="00927446"/>
    <w:rsid w:val="00936438"/>
    <w:rsid w:val="0093647F"/>
    <w:rsid w:val="0093712F"/>
    <w:rsid w:val="009373C4"/>
    <w:rsid w:val="00940148"/>
    <w:rsid w:val="009410BB"/>
    <w:rsid w:val="009467C0"/>
    <w:rsid w:val="009473BA"/>
    <w:rsid w:val="00951E62"/>
    <w:rsid w:val="009524F6"/>
    <w:rsid w:val="00952AC3"/>
    <w:rsid w:val="00955975"/>
    <w:rsid w:val="0096289A"/>
    <w:rsid w:val="00963869"/>
    <w:rsid w:val="0097028C"/>
    <w:rsid w:val="00970516"/>
    <w:rsid w:val="00972182"/>
    <w:rsid w:val="00974225"/>
    <w:rsid w:val="009761A8"/>
    <w:rsid w:val="00976E3D"/>
    <w:rsid w:val="0098259E"/>
    <w:rsid w:val="00986F65"/>
    <w:rsid w:val="0099284F"/>
    <w:rsid w:val="00994695"/>
    <w:rsid w:val="00994EDB"/>
    <w:rsid w:val="009A0881"/>
    <w:rsid w:val="009A20E4"/>
    <w:rsid w:val="009A34F3"/>
    <w:rsid w:val="009A5705"/>
    <w:rsid w:val="009A5D00"/>
    <w:rsid w:val="009B0085"/>
    <w:rsid w:val="009B1CCC"/>
    <w:rsid w:val="009C1E26"/>
    <w:rsid w:val="009C4069"/>
    <w:rsid w:val="009C64E7"/>
    <w:rsid w:val="009C785C"/>
    <w:rsid w:val="009C78D6"/>
    <w:rsid w:val="009C79BA"/>
    <w:rsid w:val="009D1E7F"/>
    <w:rsid w:val="009D2504"/>
    <w:rsid w:val="009D3B31"/>
    <w:rsid w:val="009D41E1"/>
    <w:rsid w:val="009D44B5"/>
    <w:rsid w:val="009D461C"/>
    <w:rsid w:val="009D73B9"/>
    <w:rsid w:val="009D7D80"/>
    <w:rsid w:val="009E15E6"/>
    <w:rsid w:val="009E20CA"/>
    <w:rsid w:val="009E23D4"/>
    <w:rsid w:val="009E3A4A"/>
    <w:rsid w:val="009E42B0"/>
    <w:rsid w:val="009E6033"/>
    <w:rsid w:val="009E6D07"/>
    <w:rsid w:val="009E776E"/>
    <w:rsid w:val="009E7E5C"/>
    <w:rsid w:val="009F1130"/>
    <w:rsid w:val="009F19FE"/>
    <w:rsid w:val="009F30C0"/>
    <w:rsid w:val="009F392B"/>
    <w:rsid w:val="009F4220"/>
    <w:rsid w:val="009F495A"/>
    <w:rsid w:val="00A00B4D"/>
    <w:rsid w:val="00A016A8"/>
    <w:rsid w:val="00A01886"/>
    <w:rsid w:val="00A020F7"/>
    <w:rsid w:val="00A02916"/>
    <w:rsid w:val="00A050DD"/>
    <w:rsid w:val="00A07EAA"/>
    <w:rsid w:val="00A13042"/>
    <w:rsid w:val="00A14776"/>
    <w:rsid w:val="00A175C8"/>
    <w:rsid w:val="00A17983"/>
    <w:rsid w:val="00A21427"/>
    <w:rsid w:val="00A21FCE"/>
    <w:rsid w:val="00A22489"/>
    <w:rsid w:val="00A2319A"/>
    <w:rsid w:val="00A235F6"/>
    <w:rsid w:val="00A24DB0"/>
    <w:rsid w:val="00A26611"/>
    <w:rsid w:val="00A32511"/>
    <w:rsid w:val="00A3286B"/>
    <w:rsid w:val="00A34834"/>
    <w:rsid w:val="00A34B92"/>
    <w:rsid w:val="00A35503"/>
    <w:rsid w:val="00A36BB0"/>
    <w:rsid w:val="00A36F51"/>
    <w:rsid w:val="00A4041E"/>
    <w:rsid w:val="00A40F79"/>
    <w:rsid w:val="00A4152E"/>
    <w:rsid w:val="00A449CB"/>
    <w:rsid w:val="00A4533E"/>
    <w:rsid w:val="00A46DC7"/>
    <w:rsid w:val="00A506D9"/>
    <w:rsid w:val="00A51B16"/>
    <w:rsid w:val="00A541DC"/>
    <w:rsid w:val="00A568BC"/>
    <w:rsid w:val="00A57B34"/>
    <w:rsid w:val="00A57EEA"/>
    <w:rsid w:val="00A60270"/>
    <w:rsid w:val="00A614DC"/>
    <w:rsid w:val="00A63054"/>
    <w:rsid w:val="00A645A7"/>
    <w:rsid w:val="00A67150"/>
    <w:rsid w:val="00A71F7A"/>
    <w:rsid w:val="00A72468"/>
    <w:rsid w:val="00A733AF"/>
    <w:rsid w:val="00A741F2"/>
    <w:rsid w:val="00A74C14"/>
    <w:rsid w:val="00A76A35"/>
    <w:rsid w:val="00A76C82"/>
    <w:rsid w:val="00A8218D"/>
    <w:rsid w:val="00A838B4"/>
    <w:rsid w:val="00A8506B"/>
    <w:rsid w:val="00A86B59"/>
    <w:rsid w:val="00A922F0"/>
    <w:rsid w:val="00A92989"/>
    <w:rsid w:val="00A96287"/>
    <w:rsid w:val="00A96938"/>
    <w:rsid w:val="00A97F83"/>
    <w:rsid w:val="00AA36B6"/>
    <w:rsid w:val="00AA4BCA"/>
    <w:rsid w:val="00AA60A2"/>
    <w:rsid w:val="00AA6ADA"/>
    <w:rsid w:val="00AA77B3"/>
    <w:rsid w:val="00AA7E71"/>
    <w:rsid w:val="00AB1205"/>
    <w:rsid w:val="00AB1CED"/>
    <w:rsid w:val="00AB2291"/>
    <w:rsid w:val="00AC28A2"/>
    <w:rsid w:val="00AC3D6D"/>
    <w:rsid w:val="00AC6584"/>
    <w:rsid w:val="00AC7CA2"/>
    <w:rsid w:val="00AD0A2B"/>
    <w:rsid w:val="00AD42A5"/>
    <w:rsid w:val="00AD58E2"/>
    <w:rsid w:val="00AD7D98"/>
    <w:rsid w:val="00AE6DB4"/>
    <w:rsid w:val="00AE73AF"/>
    <w:rsid w:val="00AE7A01"/>
    <w:rsid w:val="00AF0611"/>
    <w:rsid w:val="00AF15A9"/>
    <w:rsid w:val="00AF5989"/>
    <w:rsid w:val="00B03B79"/>
    <w:rsid w:val="00B05578"/>
    <w:rsid w:val="00B1070D"/>
    <w:rsid w:val="00B1263D"/>
    <w:rsid w:val="00B12A44"/>
    <w:rsid w:val="00B1617E"/>
    <w:rsid w:val="00B2247A"/>
    <w:rsid w:val="00B23692"/>
    <w:rsid w:val="00B24CC4"/>
    <w:rsid w:val="00B26106"/>
    <w:rsid w:val="00B30E2A"/>
    <w:rsid w:val="00B33E17"/>
    <w:rsid w:val="00B34751"/>
    <w:rsid w:val="00B3649B"/>
    <w:rsid w:val="00B366CD"/>
    <w:rsid w:val="00B403C2"/>
    <w:rsid w:val="00B4134B"/>
    <w:rsid w:val="00B44D4E"/>
    <w:rsid w:val="00B527CC"/>
    <w:rsid w:val="00B55155"/>
    <w:rsid w:val="00B567C6"/>
    <w:rsid w:val="00B60D23"/>
    <w:rsid w:val="00B624EB"/>
    <w:rsid w:val="00B62CC9"/>
    <w:rsid w:val="00B65362"/>
    <w:rsid w:val="00B660D7"/>
    <w:rsid w:val="00B672C7"/>
    <w:rsid w:val="00B7095C"/>
    <w:rsid w:val="00B73E39"/>
    <w:rsid w:val="00B742BC"/>
    <w:rsid w:val="00B83C64"/>
    <w:rsid w:val="00B84B00"/>
    <w:rsid w:val="00B8728B"/>
    <w:rsid w:val="00B872F8"/>
    <w:rsid w:val="00B87364"/>
    <w:rsid w:val="00B91564"/>
    <w:rsid w:val="00B940D1"/>
    <w:rsid w:val="00B96456"/>
    <w:rsid w:val="00BA1367"/>
    <w:rsid w:val="00BA1D17"/>
    <w:rsid w:val="00BA3D0B"/>
    <w:rsid w:val="00BB0CE0"/>
    <w:rsid w:val="00BB3B83"/>
    <w:rsid w:val="00BB6BC4"/>
    <w:rsid w:val="00BC0D56"/>
    <w:rsid w:val="00BC3518"/>
    <w:rsid w:val="00BC37FD"/>
    <w:rsid w:val="00BC3897"/>
    <w:rsid w:val="00BC4024"/>
    <w:rsid w:val="00BC4857"/>
    <w:rsid w:val="00BC4ECB"/>
    <w:rsid w:val="00BC52E8"/>
    <w:rsid w:val="00BC7819"/>
    <w:rsid w:val="00BD3AD6"/>
    <w:rsid w:val="00BD40EB"/>
    <w:rsid w:val="00BD7E97"/>
    <w:rsid w:val="00BE0183"/>
    <w:rsid w:val="00BE06C8"/>
    <w:rsid w:val="00BE2BCE"/>
    <w:rsid w:val="00BE71F9"/>
    <w:rsid w:val="00BF156F"/>
    <w:rsid w:val="00BF172F"/>
    <w:rsid w:val="00BF1C29"/>
    <w:rsid w:val="00BF279E"/>
    <w:rsid w:val="00BF52F1"/>
    <w:rsid w:val="00BF5D04"/>
    <w:rsid w:val="00BF5E7C"/>
    <w:rsid w:val="00BF632A"/>
    <w:rsid w:val="00BF6C88"/>
    <w:rsid w:val="00C00688"/>
    <w:rsid w:val="00C009A4"/>
    <w:rsid w:val="00C00B17"/>
    <w:rsid w:val="00C01C31"/>
    <w:rsid w:val="00C030FA"/>
    <w:rsid w:val="00C06B37"/>
    <w:rsid w:val="00C11486"/>
    <w:rsid w:val="00C11CC8"/>
    <w:rsid w:val="00C124D3"/>
    <w:rsid w:val="00C14CE0"/>
    <w:rsid w:val="00C161E5"/>
    <w:rsid w:val="00C173F2"/>
    <w:rsid w:val="00C17E42"/>
    <w:rsid w:val="00C27606"/>
    <w:rsid w:val="00C2796B"/>
    <w:rsid w:val="00C279C4"/>
    <w:rsid w:val="00C27FEB"/>
    <w:rsid w:val="00C312EA"/>
    <w:rsid w:val="00C32FD2"/>
    <w:rsid w:val="00C359C2"/>
    <w:rsid w:val="00C35B91"/>
    <w:rsid w:val="00C40F80"/>
    <w:rsid w:val="00C434FF"/>
    <w:rsid w:val="00C43B63"/>
    <w:rsid w:val="00C45AF6"/>
    <w:rsid w:val="00C51359"/>
    <w:rsid w:val="00C518FB"/>
    <w:rsid w:val="00C5251A"/>
    <w:rsid w:val="00C5395E"/>
    <w:rsid w:val="00C54C0F"/>
    <w:rsid w:val="00C56056"/>
    <w:rsid w:val="00C57B5F"/>
    <w:rsid w:val="00C57F8E"/>
    <w:rsid w:val="00C60814"/>
    <w:rsid w:val="00C60BCB"/>
    <w:rsid w:val="00C61AF7"/>
    <w:rsid w:val="00C62241"/>
    <w:rsid w:val="00C63050"/>
    <w:rsid w:val="00C64692"/>
    <w:rsid w:val="00C64ADE"/>
    <w:rsid w:val="00C66D9F"/>
    <w:rsid w:val="00C677B1"/>
    <w:rsid w:val="00C77644"/>
    <w:rsid w:val="00C90B7E"/>
    <w:rsid w:val="00C954D3"/>
    <w:rsid w:val="00C972E0"/>
    <w:rsid w:val="00C97DFC"/>
    <w:rsid w:val="00CA1716"/>
    <w:rsid w:val="00CB2F30"/>
    <w:rsid w:val="00CB413B"/>
    <w:rsid w:val="00CB4E12"/>
    <w:rsid w:val="00CB5DD7"/>
    <w:rsid w:val="00CB62A1"/>
    <w:rsid w:val="00CC16AD"/>
    <w:rsid w:val="00CC1B29"/>
    <w:rsid w:val="00CC2AA5"/>
    <w:rsid w:val="00CC2F50"/>
    <w:rsid w:val="00CC51E7"/>
    <w:rsid w:val="00CC58E2"/>
    <w:rsid w:val="00CC6469"/>
    <w:rsid w:val="00CC762F"/>
    <w:rsid w:val="00CD0371"/>
    <w:rsid w:val="00CD4E2A"/>
    <w:rsid w:val="00CD54D5"/>
    <w:rsid w:val="00CD5E4F"/>
    <w:rsid w:val="00CE447C"/>
    <w:rsid w:val="00CE6674"/>
    <w:rsid w:val="00CF04E8"/>
    <w:rsid w:val="00CF1172"/>
    <w:rsid w:val="00CF12EB"/>
    <w:rsid w:val="00CF2D29"/>
    <w:rsid w:val="00D04A6D"/>
    <w:rsid w:val="00D10943"/>
    <w:rsid w:val="00D21B54"/>
    <w:rsid w:val="00D22498"/>
    <w:rsid w:val="00D24281"/>
    <w:rsid w:val="00D2757A"/>
    <w:rsid w:val="00D31C42"/>
    <w:rsid w:val="00D32552"/>
    <w:rsid w:val="00D33474"/>
    <w:rsid w:val="00D40FB5"/>
    <w:rsid w:val="00D4671E"/>
    <w:rsid w:val="00D52041"/>
    <w:rsid w:val="00D555FA"/>
    <w:rsid w:val="00D5707E"/>
    <w:rsid w:val="00D62BB3"/>
    <w:rsid w:val="00D6368E"/>
    <w:rsid w:val="00D6409E"/>
    <w:rsid w:val="00D6444A"/>
    <w:rsid w:val="00D6497C"/>
    <w:rsid w:val="00D6771E"/>
    <w:rsid w:val="00D71233"/>
    <w:rsid w:val="00D73D3D"/>
    <w:rsid w:val="00D76C95"/>
    <w:rsid w:val="00D779F8"/>
    <w:rsid w:val="00D87C5F"/>
    <w:rsid w:val="00D909F1"/>
    <w:rsid w:val="00D92E4C"/>
    <w:rsid w:val="00D93CF9"/>
    <w:rsid w:val="00D941CE"/>
    <w:rsid w:val="00D966FD"/>
    <w:rsid w:val="00DA5847"/>
    <w:rsid w:val="00DA5F02"/>
    <w:rsid w:val="00DB1B47"/>
    <w:rsid w:val="00DB1D6F"/>
    <w:rsid w:val="00DB30D9"/>
    <w:rsid w:val="00DB6865"/>
    <w:rsid w:val="00DB74FE"/>
    <w:rsid w:val="00DB7832"/>
    <w:rsid w:val="00DB78AE"/>
    <w:rsid w:val="00DC21CB"/>
    <w:rsid w:val="00DC2AC8"/>
    <w:rsid w:val="00DC4B97"/>
    <w:rsid w:val="00DC4EC7"/>
    <w:rsid w:val="00DC54D6"/>
    <w:rsid w:val="00DC68B7"/>
    <w:rsid w:val="00DD1AD1"/>
    <w:rsid w:val="00DD4AE7"/>
    <w:rsid w:val="00DD56FB"/>
    <w:rsid w:val="00DD6DD7"/>
    <w:rsid w:val="00DE19E4"/>
    <w:rsid w:val="00DF041C"/>
    <w:rsid w:val="00DF1D1C"/>
    <w:rsid w:val="00DF36AF"/>
    <w:rsid w:val="00DF5D7F"/>
    <w:rsid w:val="00DF6875"/>
    <w:rsid w:val="00DF7277"/>
    <w:rsid w:val="00E010AF"/>
    <w:rsid w:val="00E01478"/>
    <w:rsid w:val="00E020FD"/>
    <w:rsid w:val="00E06C3E"/>
    <w:rsid w:val="00E07350"/>
    <w:rsid w:val="00E11FB2"/>
    <w:rsid w:val="00E14949"/>
    <w:rsid w:val="00E16426"/>
    <w:rsid w:val="00E225F9"/>
    <w:rsid w:val="00E22FC9"/>
    <w:rsid w:val="00E2315F"/>
    <w:rsid w:val="00E30927"/>
    <w:rsid w:val="00E30FBB"/>
    <w:rsid w:val="00E31F86"/>
    <w:rsid w:val="00E3405A"/>
    <w:rsid w:val="00E36049"/>
    <w:rsid w:val="00E36292"/>
    <w:rsid w:val="00E362F2"/>
    <w:rsid w:val="00E36900"/>
    <w:rsid w:val="00E371D8"/>
    <w:rsid w:val="00E41749"/>
    <w:rsid w:val="00E43130"/>
    <w:rsid w:val="00E53554"/>
    <w:rsid w:val="00E54109"/>
    <w:rsid w:val="00E5516A"/>
    <w:rsid w:val="00E55E40"/>
    <w:rsid w:val="00E566C7"/>
    <w:rsid w:val="00E60003"/>
    <w:rsid w:val="00E610A0"/>
    <w:rsid w:val="00E62F7C"/>
    <w:rsid w:val="00E6429E"/>
    <w:rsid w:val="00E6770C"/>
    <w:rsid w:val="00E70861"/>
    <w:rsid w:val="00E74677"/>
    <w:rsid w:val="00E812C3"/>
    <w:rsid w:val="00E84094"/>
    <w:rsid w:val="00E85B2F"/>
    <w:rsid w:val="00E86B0B"/>
    <w:rsid w:val="00E86F83"/>
    <w:rsid w:val="00E903CF"/>
    <w:rsid w:val="00E916C8"/>
    <w:rsid w:val="00E96E3A"/>
    <w:rsid w:val="00EA006E"/>
    <w:rsid w:val="00EA0746"/>
    <w:rsid w:val="00EA07A5"/>
    <w:rsid w:val="00EA11BB"/>
    <w:rsid w:val="00EA34CB"/>
    <w:rsid w:val="00EB1818"/>
    <w:rsid w:val="00EB5553"/>
    <w:rsid w:val="00EB5D9D"/>
    <w:rsid w:val="00EB63A2"/>
    <w:rsid w:val="00EC3DE0"/>
    <w:rsid w:val="00EC47C7"/>
    <w:rsid w:val="00EC52EA"/>
    <w:rsid w:val="00EC567B"/>
    <w:rsid w:val="00EC5FCE"/>
    <w:rsid w:val="00EC70A8"/>
    <w:rsid w:val="00ED046E"/>
    <w:rsid w:val="00ED1BD2"/>
    <w:rsid w:val="00ED2812"/>
    <w:rsid w:val="00ED4064"/>
    <w:rsid w:val="00ED7515"/>
    <w:rsid w:val="00EE25C9"/>
    <w:rsid w:val="00EE27C2"/>
    <w:rsid w:val="00EE364C"/>
    <w:rsid w:val="00EE43B5"/>
    <w:rsid w:val="00EE61C4"/>
    <w:rsid w:val="00EE61FC"/>
    <w:rsid w:val="00EE7B57"/>
    <w:rsid w:val="00EF337A"/>
    <w:rsid w:val="00EF6BD9"/>
    <w:rsid w:val="00EF7565"/>
    <w:rsid w:val="00F06B5B"/>
    <w:rsid w:val="00F07C12"/>
    <w:rsid w:val="00F108FB"/>
    <w:rsid w:val="00F10C2E"/>
    <w:rsid w:val="00F120E5"/>
    <w:rsid w:val="00F138C8"/>
    <w:rsid w:val="00F20A52"/>
    <w:rsid w:val="00F2261A"/>
    <w:rsid w:val="00F24C88"/>
    <w:rsid w:val="00F25F70"/>
    <w:rsid w:val="00F3068C"/>
    <w:rsid w:val="00F30757"/>
    <w:rsid w:val="00F3164B"/>
    <w:rsid w:val="00F3245C"/>
    <w:rsid w:val="00F34710"/>
    <w:rsid w:val="00F377E4"/>
    <w:rsid w:val="00F4110C"/>
    <w:rsid w:val="00F43FB0"/>
    <w:rsid w:val="00F44690"/>
    <w:rsid w:val="00F44C90"/>
    <w:rsid w:val="00F50CCD"/>
    <w:rsid w:val="00F520E4"/>
    <w:rsid w:val="00F523F0"/>
    <w:rsid w:val="00F52AAA"/>
    <w:rsid w:val="00F562DD"/>
    <w:rsid w:val="00F56633"/>
    <w:rsid w:val="00F5675D"/>
    <w:rsid w:val="00F611BC"/>
    <w:rsid w:val="00F612EE"/>
    <w:rsid w:val="00F6311E"/>
    <w:rsid w:val="00F637AB"/>
    <w:rsid w:val="00F66B06"/>
    <w:rsid w:val="00F676F6"/>
    <w:rsid w:val="00F711B1"/>
    <w:rsid w:val="00F74E1C"/>
    <w:rsid w:val="00F757A4"/>
    <w:rsid w:val="00F75B5B"/>
    <w:rsid w:val="00F76597"/>
    <w:rsid w:val="00F76BE4"/>
    <w:rsid w:val="00F7769E"/>
    <w:rsid w:val="00F804AA"/>
    <w:rsid w:val="00F83B79"/>
    <w:rsid w:val="00F843AD"/>
    <w:rsid w:val="00F861B5"/>
    <w:rsid w:val="00F868D9"/>
    <w:rsid w:val="00F91333"/>
    <w:rsid w:val="00F928B0"/>
    <w:rsid w:val="00F931CD"/>
    <w:rsid w:val="00F945C4"/>
    <w:rsid w:val="00F949AC"/>
    <w:rsid w:val="00F970EC"/>
    <w:rsid w:val="00F9771E"/>
    <w:rsid w:val="00FA0369"/>
    <w:rsid w:val="00FA0F99"/>
    <w:rsid w:val="00FA2067"/>
    <w:rsid w:val="00FA218A"/>
    <w:rsid w:val="00FA6B08"/>
    <w:rsid w:val="00FB0D28"/>
    <w:rsid w:val="00FB3005"/>
    <w:rsid w:val="00FB5013"/>
    <w:rsid w:val="00FB6373"/>
    <w:rsid w:val="00FB7522"/>
    <w:rsid w:val="00FC1DBB"/>
    <w:rsid w:val="00FC79AC"/>
    <w:rsid w:val="00FD1B6F"/>
    <w:rsid w:val="00FD572E"/>
    <w:rsid w:val="00FD75FF"/>
    <w:rsid w:val="00FE0AD9"/>
    <w:rsid w:val="00FE1942"/>
    <w:rsid w:val="00FE4A13"/>
    <w:rsid w:val="00FE5D68"/>
    <w:rsid w:val="00FE727D"/>
    <w:rsid w:val="00FF0923"/>
    <w:rsid w:val="00FF11EF"/>
    <w:rsid w:val="00FF2B47"/>
    <w:rsid w:val="00FF2D6C"/>
    <w:rsid w:val="00FF3614"/>
    <w:rsid w:val="00FF411C"/>
    <w:rsid w:val="00FF72EA"/>
    <w:rsid w:val="01401774"/>
    <w:rsid w:val="03E56DE9"/>
    <w:rsid w:val="062D6D97"/>
    <w:rsid w:val="07481B68"/>
    <w:rsid w:val="08BF5E5A"/>
    <w:rsid w:val="099B1A84"/>
    <w:rsid w:val="099F31F7"/>
    <w:rsid w:val="0AEC3546"/>
    <w:rsid w:val="0BB440E1"/>
    <w:rsid w:val="0E0977F6"/>
    <w:rsid w:val="0E0E67E9"/>
    <w:rsid w:val="0FDC0087"/>
    <w:rsid w:val="102E1B18"/>
    <w:rsid w:val="121A2353"/>
    <w:rsid w:val="12AA1929"/>
    <w:rsid w:val="1428032C"/>
    <w:rsid w:val="14A73698"/>
    <w:rsid w:val="15B4486D"/>
    <w:rsid w:val="168930D1"/>
    <w:rsid w:val="1A9A04D5"/>
    <w:rsid w:val="1CC730D8"/>
    <w:rsid w:val="1CE935CA"/>
    <w:rsid w:val="1E04659A"/>
    <w:rsid w:val="1ED02EE2"/>
    <w:rsid w:val="20751F87"/>
    <w:rsid w:val="23405992"/>
    <w:rsid w:val="23897BAD"/>
    <w:rsid w:val="24445D07"/>
    <w:rsid w:val="26D94133"/>
    <w:rsid w:val="273819D6"/>
    <w:rsid w:val="286A598B"/>
    <w:rsid w:val="2886198F"/>
    <w:rsid w:val="29402E40"/>
    <w:rsid w:val="29FC133B"/>
    <w:rsid w:val="2CD30221"/>
    <w:rsid w:val="2D087520"/>
    <w:rsid w:val="2FE844EF"/>
    <w:rsid w:val="31CD4F98"/>
    <w:rsid w:val="32C6696F"/>
    <w:rsid w:val="3337290D"/>
    <w:rsid w:val="35935DF5"/>
    <w:rsid w:val="37A60062"/>
    <w:rsid w:val="37C37E70"/>
    <w:rsid w:val="37FE1C4C"/>
    <w:rsid w:val="38315036"/>
    <w:rsid w:val="3C096E11"/>
    <w:rsid w:val="3D3F17B4"/>
    <w:rsid w:val="3D843254"/>
    <w:rsid w:val="3FF42689"/>
    <w:rsid w:val="401F29B5"/>
    <w:rsid w:val="40FA31CC"/>
    <w:rsid w:val="44EE1D41"/>
    <w:rsid w:val="453E7B2C"/>
    <w:rsid w:val="466E61EE"/>
    <w:rsid w:val="491D5CAA"/>
    <w:rsid w:val="4BF70E2A"/>
    <w:rsid w:val="4DC112FA"/>
    <w:rsid w:val="510F6820"/>
    <w:rsid w:val="51712B4B"/>
    <w:rsid w:val="51FD2B1C"/>
    <w:rsid w:val="52E442D5"/>
    <w:rsid w:val="53D74FB8"/>
    <w:rsid w:val="56453F7C"/>
    <w:rsid w:val="58E6430A"/>
    <w:rsid w:val="5C8A3B89"/>
    <w:rsid w:val="615C33BC"/>
    <w:rsid w:val="64947310"/>
    <w:rsid w:val="673B3A73"/>
    <w:rsid w:val="67C109E0"/>
    <w:rsid w:val="69114244"/>
    <w:rsid w:val="69775D3D"/>
    <w:rsid w:val="6994390F"/>
    <w:rsid w:val="6ACB3360"/>
    <w:rsid w:val="6B543355"/>
    <w:rsid w:val="6CDD63F2"/>
    <w:rsid w:val="6E0948CB"/>
    <w:rsid w:val="6E430A42"/>
    <w:rsid w:val="6FFF2F39"/>
    <w:rsid w:val="71327C95"/>
    <w:rsid w:val="715916C6"/>
    <w:rsid w:val="71687C83"/>
    <w:rsid w:val="71CA4371"/>
    <w:rsid w:val="721B4BCD"/>
    <w:rsid w:val="763175F6"/>
    <w:rsid w:val="772B7660"/>
    <w:rsid w:val="78560421"/>
    <w:rsid w:val="7896536B"/>
    <w:rsid w:val="79DE7C47"/>
    <w:rsid w:val="7C1A5EF5"/>
    <w:rsid w:val="7C2F6270"/>
    <w:rsid w:val="7CAA6AEA"/>
    <w:rsid w:val="7D80680B"/>
    <w:rsid w:val="7D9A307E"/>
    <w:rsid w:val="7DE36933"/>
    <w:rsid w:val="7F381DA7"/>
    <w:rsid w:val="7F98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cs="Times New Roman" w:eastAsiaTheme="minorEastAsia"/>
      <w:b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40"/>
    <w:autoRedefine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41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42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43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44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45"/>
    <w:autoRedefine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46"/>
    <w:autoRedefine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7"/>
    <w:autoRedefine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48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annotation text"/>
    <w:basedOn w:val="1"/>
    <w:link w:val="36"/>
    <w:autoRedefine/>
    <w:unhideWhenUsed/>
    <w:qFormat/>
    <w:uiPriority w:val="99"/>
  </w:style>
  <w:style w:type="paragraph" w:styleId="13">
    <w:name w:val="Balloon Text"/>
    <w:basedOn w:val="1"/>
    <w:link w:val="34"/>
    <w:autoRedefine/>
    <w:semiHidden/>
    <w:unhideWhenUsed/>
    <w:qFormat/>
    <w:uiPriority w:val="99"/>
    <w:rPr>
      <w:sz w:val="18"/>
      <w:szCs w:val="18"/>
    </w:rPr>
  </w:style>
  <w:style w:type="paragraph" w:styleId="14">
    <w:name w:val="footer"/>
    <w:basedOn w:val="1"/>
    <w:link w:val="32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5">
    <w:name w:val="header"/>
    <w:basedOn w:val="1"/>
    <w:link w:val="3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Subtitle"/>
    <w:basedOn w:val="1"/>
    <w:next w:val="1"/>
    <w:link w:val="50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7">
    <w:name w:val="Title"/>
    <w:basedOn w:val="1"/>
    <w:next w:val="1"/>
    <w:link w:val="49"/>
    <w:autoRedefine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2"/>
    <w:next w:val="12"/>
    <w:link w:val="39"/>
    <w:autoRedefine/>
    <w:semiHidden/>
    <w:unhideWhenUsed/>
    <w:qFormat/>
    <w:uiPriority w:val="99"/>
    <w:rPr>
      <w:b w:val="0"/>
      <w:bCs/>
    </w:rPr>
  </w:style>
  <w:style w:type="table" w:styleId="20">
    <w:name w:val="Table Grid"/>
    <w:basedOn w:val="19"/>
    <w:autoRedefine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autoRedefine/>
    <w:qFormat/>
    <w:uiPriority w:val="22"/>
    <w:rPr>
      <w:b/>
      <w:bCs/>
    </w:rPr>
  </w:style>
  <w:style w:type="character" w:styleId="23">
    <w:name w:val="Emphasis"/>
    <w:basedOn w:val="21"/>
    <w:autoRedefine/>
    <w:qFormat/>
    <w:uiPriority w:val="20"/>
    <w:rPr>
      <w:i/>
      <w:iCs/>
    </w:rPr>
  </w:style>
  <w:style w:type="character" w:styleId="24">
    <w:name w:val="line number"/>
    <w:basedOn w:val="21"/>
    <w:autoRedefine/>
    <w:semiHidden/>
    <w:unhideWhenUsed/>
    <w:qFormat/>
    <w:uiPriority w:val="99"/>
  </w:style>
  <w:style w:type="character" w:styleId="25">
    <w:name w:val="Hyperlink"/>
    <w:basedOn w:val="21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6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paragraph" w:customStyle="1" w:styleId="27">
    <w:name w:val="EndNote Bibliography Title"/>
    <w:basedOn w:val="1"/>
    <w:link w:val="28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8">
    <w:name w:val="EndNote Bibliography Title 字符"/>
    <w:basedOn w:val="21"/>
    <w:link w:val="27"/>
    <w:autoRedefine/>
    <w:qFormat/>
    <w:uiPriority w:val="0"/>
    <w:rPr>
      <w:rFonts w:ascii="等线" w:hAnsi="等线" w:eastAsia="等线"/>
      <w:sz w:val="20"/>
    </w:rPr>
  </w:style>
  <w:style w:type="paragraph" w:customStyle="1" w:styleId="29">
    <w:name w:val="EndNote Bibliography"/>
    <w:basedOn w:val="1"/>
    <w:link w:val="30"/>
    <w:autoRedefine/>
    <w:qFormat/>
    <w:uiPriority w:val="0"/>
    <w:rPr>
      <w:rFonts w:ascii="等线" w:hAnsi="等线" w:eastAsia="等线"/>
      <w:sz w:val="20"/>
    </w:rPr>
  </w:style>
  <w:style w:type="character" w:customStyle="1" w:styleId="30">
    <w:name w:val="EndNote Bibliography 字符"/>
    <w:basedOn w:val="21"/>
    <w:link w:val="29"/>
    <w:autoRedefine/>
    <w:qFormat/>
    <w:uiPriority w:val="0"/>
    <w:rPr>
      <w:rFonts w:ascii="等线" w:hAnsi="等线" w:eastAsia="等线"/>
      <w:sz w:val="20"/>
    </w:rPr>
  </w:style>
  <w:style w:type="character" w:customStyle="1" w:styleId="31">
    <w:name w:val="页眉 字符"/>
    <w:basedOn w:val="21"/>
    <w:link w:val="15"/>
    <w:autoRedefine/>
    <w:qFormat/>
    <w:uiPriority w:val="99"/>
    <w:rPr>
      <w:sz w:val="18"/>
      <w:szCs w:val="18"/>
    </w:rPr>
  </w:style>
  <w:style w:type="character" w:customStyle="1" w:styleId="32">
    <w:name w:val="页脚 字符"/>
    <w:basedOn w:val="21"/>
    <w:link w:val="14"/>
    <w:autoRedefine/>
    <w:qFormat/>
    <w:uiPriority w:val="99"/>
    <w:rPr>
      <w:sz w:val="18"/>
      <w:szCs w:val="18"/>
    </w:rPr>
  </w:style>
  <w:style w:type="paragraph" w:customStyle="1" w:styleId="33">
    <w:name w:val="修订1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4">
    <w:name w:val="批注框文本 字符"/>
    <w:basedOn w:val="21"/>
    <w:link w:val="13"/>
    <w:autoRedefine/>
    <w:semiHidden/>
    <w:qFormat/>
    <w:uiPriority w:val="99"/>
    <w:rPr>
      <w:sz w:val="18"/>
      <w:szCs w:val="18"/>
    </w:rPr>
  </w:style>
  <w:style w:type="paragraph" w:styleId="35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36">
    <w:name w:val="批注文字 字符"/>
    <w:basedOn w:val="21"/>
    <w:link w:val="12"/>
    <w:autoRedefine/>
    <w:qFormat/>
    <w:uiPriority w:val="99"/>
  </w:style>
  <w:style w:type="character" w:customStyle="1" w:styleId="37">
    <w:name w:val="未处理的提及1"/>
    <w:basedOn w:val="2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8">
    <w:name w:val="修订2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9">
    <w:name w:val="批注主题 字符"/>
    <w:basedOn w:val="36"/>
    <w:link w:val="18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  <w14:ligatures w14:val="standardContextual"/>
    </w:rPr>
  </w:style>
  <w:style w:type="character" w:customStyle="1" w:styleId="40">
    <w:name w:val="标题 1 字符"/>
    <w:basedOn w:val="21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41">
    <w:name w:val="标题 2 字符"/>
    <w:basedOn w:val="21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42">
    <w:name w:val="标题 3 字符"/>
    <w:basedOn w:val="21"/>
    <w:link w:val="4"/>
    <w:autoRedefine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43">
    <w:name w:val="标题 4 字符"/>
    <w:basedOn w:val="21"/>
    <w:link w:val="5"/>
    <w:autoRedefine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44">
    <w:name w:val="标题 5 字符"/>
    <w:basedOn w:val="21"/>
    <w:link w:val="6"/>
    <w:autoRedefine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45">
    <w:name w:val="标题 6 字符"/>
    <w:basedOn w:val="21"/>
    <w:link w:val="7"/>
    <w:autoRedefine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7 字符"/>
    <w:basedOn w:val="21"/>
    <w:link w:val="8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7">
    <w:name w:val="标题 8 字符"/>
    <w:basedOn w:val="21"/>
    <w:link w:val="9"/>
    <w:autoRedefine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8">
    <w:name w:val="标题 9 字符"/>
    <w:basedOn w:val="21"/>
    <w:link w:val="10"/>
    <w:autoRedefine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9">
    <w:name w:val="标题 字符"/>
    <w:basedOn w:val="21"/>
    <w:link w:val="17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50">
    <w:name w:val="副标题 字符"/>
    <w:basedOn w:val="21"/>
    <w:link w:val="16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51">
    <w:name w:val="No Spacing"/>
    <w:autoRedefine/>
    <w:qFormat/>
    <w:uiPriority w:val="1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52">
    <w:name w:val="Quote"/>
    <w:basedOn w:val="1"/>
    <w:next w:val="1"/>
    <w:link w:val="53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引用 字符"/>
    <w:basedOn w:val="21"/>
    <w:link w:val="52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4">
    <w:name w:val="Intense Quote"/>
    <w:basedOn w:val="1"/>
    <w:next w:val="1"/>
    <w:link w:val="55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55">
    <w:name w:val="明显引用 字符"/>
    <w:basedOn w:val="21"/>
    <w:link w:val="54"/>
    <w:autoRedefine/>
    <w:qFormat/>
    <w:uiPriority w:val="30"/>
    <w:rPr>
      <w:i/>
      <w:iCs/>
      <w:color w:val="2F5597" w:themeColor="accent1" w:themeShade="BF"/>
    </w:rPr>
  </w:style>
  <w:style w:type="character" w:customStyle="1" w:styleId="56">
    <w:name w:val="不明显强调1"/>
    <w:basedOn w:val="21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7">
    <w:name w:val="明显强调1"/>
    <w:basedOn w:val="21"/>
    <w:autoRedefine/>
    <w:qFormat/>
    <w:uiPriority w:val="21"/>
    <w:rPr>
      <w:i/>
      <w:iCs/>
      <w:color w:val="2F5597" w:themeColor="accent1" w:themeShade="BF"/>
    </w:rPr>
  </w:style>
  <w:style w:type="character" w:customStyle="1" w:styleId="58">
    <w:name w:val="不明显参考1"/>
    <w:basedOn w:val="21"/>
    <w:autoRedefine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9">
    <w:name w:val="明显参考1"/>
    <w:basedOn w:val="21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60">
    <w:name w:val="书籍标题1"/>
    <w:basedOn w:val="21"/>
    <w:autoRedefine/>
    <w:qFormat/>
    <w:uiPriority w:val="33"/>
    <w:rPr>
      <w:b/>
      <w:bCs/>
      <w:i/>
      <w:iCs/>
      <w:spacing w:val="5"/>
    </w:rPr>
  </w:style>
  <w:style w:type="paragraph" w:customStyle="1" w:styleId="61">
    <w:name w:val="TOC 标题1"/>
    <w:basedOn w:val="2"/>
    <w:next w:val="1"/>
    <w:autoRedefine/>
    <w:semiHidden/>
    <w:unhideWhenUsed/>
    <w:qFormat/>
    <w:uiPriority w:val="39"/>
    <w:pPr>
      <w:spacing w:before="240" w:after="0"/>
      <w:outlineLvl w:val="9"/>
    </w:pPr>
    <w:rPr>
      <w:sz w:val="32"/>
      <w:szCs w:val="32"/>
    </w:rPr>
  </w:style>
  <w:style w:type="paragraph" w:customStyle="1" w:styleId="62">
    <w:name w:val="正文1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3">
    <w:name w:val="Revision"/>
    <w:autoRedefine/>
    <w:hidden/>
    <w:semiHidden/>
    <w:qFormat/>
    <w:uiPriority w:val="99"/>
    <w:rPr>
      <w:rFonts w:ascii="Times New Roman" w:hAnsi="Times New Roman" w:cs="Times New Roman" w:eastAsiaTheme="minorEastAsia"/>
      <w:b/>
      <w:sz w:val="24"/>
      <w:szCs w:val="24"/>
      <w:lang w:val="en-US" w:eastAsia="zh-CN" w:bidi="ar-SA"/>
    </w:rPr>
  </w:style>
  <w:style w:type="paragraph" w:customStyle="1" w:styleId="64">
    <w:name w:val="Normal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5">
    <w:name w:val="样式1"/>
    <w:qFormat/>
    <w:uiPriority w:val="0"/>
    <w:pPr>
      <w:keepNext/>
      <w:keepLines/>
      <w:widowControl w:val="0"/>
      <w:spacing w:before="0" w:after="100" w:afterLines="100" w:line="480" w:lineRule="auto"/>
      <w:jc w:val="both"/>
      <w:outlineLvl w:val="0"/>
    </w:pPr>
    <w:rPr>
      <w:rFonts w:ascii="Times New Roman" w:hAnsi="Times New Roman" w:cs="Times New Roman" w:eastAsiaTheme="minorEastAsia"/>
      <w:b/>
      <w:bCs/>
      <w:color w:val="000000" w:themeColor="text1"/>
      <w:kern w:val="0"/>
      <w:sz w:val="24"/>
      <w:szCs w:val="24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26E9A7-D36A-4421-A5BC-D8786D2E52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0</Words>
  <Characters>2440</Characters>
  <Lines>7</Lines>
  <Paragraphs>1</Paragraphs>
  <TotalTime>1448</TotalTime>
  <ScaleCrop>false</ScaleCrop>
  <LinksUpToDate>false</LinksUpToDate>
  <CharactersWithSpaces>280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9:06:00Z</dcterms:created>
  <dc:creator>李霖杰</dc:creator>
  <cp:lastModifiedBy>刘科芳</cp:lastModifiedBy>
  <cp:lastPrinted>2023-09-28T05:11:00Z</cp:lastPrinted>
  <dcterms:modified xsi:type="dcterms:W3CDTF">2024-11-10T12:06:02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CE72A2F62664BC0B00CDA24498A0B1E_13</vt:lpwstr>
  </property>
</Properties>
</file>